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MicroRNA miR-30 family regulates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non-attachment growth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of breast cancer cells</w:t>
      </w:r>
    </w:p>
    <w:p>
      <w:pPr>
        <w:pStyle w:val="Normal"/>
        <w:spacing w:lineRule="auto" w:line="360" w:before="280" w:after="28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p>
      <w:pPr>
        <w:pStyle w:val="Normal"/>
        <w:spacing w:lineRule="auto" w:line="360" w:before="280" w:after="2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Maria Ouzounov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Tri Vu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Mylène Ferran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Geoffroy Durand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Florence Le-Calvez Kelm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Carlo Croc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Chantal Mata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Zdenko Herce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and Hector Hernandez-Vargas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360" w:before="280" w:after="280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1. Epigenetics Group. International Agency for Research on Cancer (IARC). 150 rue Albert-Thomas, 69008 Lyon, Franc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2. Faculty of Health Sciences, University of Ottawa. Ottawa, Canada K1H 8M5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3. Genetic Cancer Susceptibility Group. International Agency for Research on Cancer (IARC). 150 rue Albert-Thomas, 69008 Lyon, Franc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4.  Ohio State University. 1082 Biomedical Research Tower, 460 W 12th Ave. Columbus, OH 43210, USA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spacing w:lineRule="auto" w:line="480" w:before="280" w:after="2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Table 1. miRNAs differentially expressed among MCF7 cells, MCF7-derived mammospheres, and differentiated mammospheres. Microarray data was filtered for those miRNAs displaying higher variability (more than 2-fold change in expression in at least 30% of samples). Significance thresholds: p value &lt; 0.001, FDR &lt; 0.1. Group codes for pairwise significance: group 1: DIFF MMO, group 2: MCF7, group 3: MMO.</w:t>
      </w:r>
    </w:p>
    <w:tbl>
      <w:tblPr>
        <w:tblW w:w="87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885"/>
        <w:gridCol w:w="817"/>
        <w:gridCol w:w="939"/>
        <w:gridCol w:w="939"/>
        <w:gridCol w:w="828"/>
        <w:gridCol w:w="2020"/>
        <w:gridCol w:w="1720"/>
      </w:tblGrid>
      <w:tr>
        <w:trPr>
          <w:tblHeader w:val="true"/>
          <w:trHeight w:val="270" w:hRule="atLeast"/>
        </w:trPr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blHeader w:val="true"/>
          <w:trHeight w:val="510" w:hRule="atLeast"/>
        </w:trPr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FF MMO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CF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MO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wise significant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0.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5.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a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E-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3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0.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.6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c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E-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3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6.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E-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.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7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.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30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E-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6-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2, 1), 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E-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0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8.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3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.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d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1.9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9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c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4.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9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.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81c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E-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3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1.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6a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39.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90.2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0.4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3a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2.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3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.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4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9.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0.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.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3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.9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.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5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86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1, 3), (2, 3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E-0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6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6.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.1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5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3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3.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6a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1), 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25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2, 1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3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9.4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6.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.7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81a1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7.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1.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.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3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2, 3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6a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2, 1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1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7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3, 2)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2.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3.8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6a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.0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4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8.2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8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.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80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9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2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4-2&amp;3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.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6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1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62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8a1-5p/mir527-A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.7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4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28.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8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9.7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9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7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7*a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g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3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1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3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9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5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7.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1.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.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65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.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06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.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769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7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9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.7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1No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7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9.8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9.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6.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2a*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c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87a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5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3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5*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8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.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6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3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8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5.3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0.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3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75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9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42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8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8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0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.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.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80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4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9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4.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0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.8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7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1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09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.5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.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8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70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33a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30.8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83.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5.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5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80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4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7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6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6-4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5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6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2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.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29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29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9.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4.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0.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1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1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.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9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99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5.5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0.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.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8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1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f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7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9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9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1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70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.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1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4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3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.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.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.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25b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3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69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4.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4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.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94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6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7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09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4-2&amp;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7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.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.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3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38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9e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9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2c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3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8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8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53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1-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4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5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0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5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0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7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29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8.2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2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0.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9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8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1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5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7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.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.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.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19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33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49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9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59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1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6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76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5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49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1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3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6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3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74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_mir_490_Hcd20 right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8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3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8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7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7*c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7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67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57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46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8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1-1/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3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4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3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6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9a1-5p/526c-A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4.1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3.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4.2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2b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.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96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6a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5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.1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e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6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1-1/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6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80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19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7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4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97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8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9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35a-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1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8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8f*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.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.4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0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1.0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.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2.9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b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6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9b-3p/526c-A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54.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5.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0.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63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9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.4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3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7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.6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.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3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54*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0.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0.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7.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60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5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0b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5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8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6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7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2c*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7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d*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2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7.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9.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26*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0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9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3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3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3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7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8f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9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4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7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55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4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9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767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7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4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06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7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33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7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8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9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44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8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6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88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45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1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5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758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1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27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2c-3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8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2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b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h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7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6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8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2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0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5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9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9b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8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2b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0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8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8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9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9a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52*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1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18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_mir_490_Hcd20 left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3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2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6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0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4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01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4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b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9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3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7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8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9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2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8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8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6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6a-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0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5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2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9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.2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.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1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3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7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8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8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6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06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0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5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6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8a2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8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c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0g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7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5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08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6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2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0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80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2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4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76a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6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.0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.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2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48a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4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05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7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1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96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9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6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9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4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.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0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7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06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8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5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.0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6.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2.0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_mir_147 left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19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1*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92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0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5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7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0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4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2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.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.5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6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46b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1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74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3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6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32-5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3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9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12-1&amp;2-3p-A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49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80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5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2</w:t>
            </w:r>
          </w:p>
        </w:tc>
        <w:tc>
          <w:tcPr>
            <w:tcW w:w="37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22-5p/526c-A</w:t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7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0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.7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.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.8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26a-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28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1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96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0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3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1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5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33a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1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0e-3p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1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3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0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2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9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3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58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48a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2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450-1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2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9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39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8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2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4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.5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.6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.6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2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3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14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5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7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3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3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37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4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6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8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19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556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7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E+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.9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31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153-2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7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8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E+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7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651-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137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9E-0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E+0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sa-mir-34b-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480" w:before="280" w:after="280"/>
        <w:rPr>
          <w:rFonts w:ascii="Times New Roman" w:hAnsi="Times New Roman" w:eastAsia="Calibri" w:cs="Times New Roman"/>
          <w:i w:val="false"/>
          <w:i w:val="false"/>
          <w:sz w:val="24"/>
          <w:szCs w:val="24"/>
        </w:rPr>
      </w:pPr>
      <w:r>
        <w:rPr>
          <w:rFonts w:eastAsia="Calibri" w:cs="Times New Roman" w:ascii="Times New Roman" w:hAnsi="Times New Roman"/>
          <w:i w:val="false"/>
          <w:sz w:val="24"/>
          <w:szCs w:val="24"/>
        </w:rPr>
        <w:t>Supplementary Table 2. putative targets of miR-30 after WGE analysis of miR-30 family KD and Pre-miR-30a.</w:t>
      </w:r>
      <w:r>
        <w:rPr>
          <w:rFonts w:eastAsia="Calibri" w:cs="Times New Roman" w:ascii="Times New Roman" w:hAnsi="Times New Roman"/>
          <w:b w:val="false"/>
          <w:i w:val="false"/>
          <w:sz w:val="24"/>
          <w:szCs w:val="24"/>
        </w:rPr>
        <w:t xml:space="preserve"> Potential targets common to the first WGE analysis (miR-30a modulation) are underlined.</w:t>
      </w:r>
    </w:p>
    <w:tbl>
      <w:tblPr>
        <w:tblW w:w="733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200"/>
        <w:gridCol w:w="1200"/>
        <w:gridCol w:w="1200"/>
        <w:gridCol w:w="1200"/>
        <w:gridCol w:w="1200"/>
      </w:tblGrid>
      <w:tr>
        <w:trPr>
          <w:tblHeader w:val="true"/>
          <w:trHeight w:val="270" w:hRule="atLeast"/>
        </w:trPr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blHeader w:val="true"/>
          <w:trHeight w:val="6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symbo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R-159 K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R-30 family K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e-miR-30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-valu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FDR</w:t>
            </w:r>
          </w:p>
        </w:tc>
      </w:tr>
      <w:tr>
        <w:trPr>
          <w:tblHeader w:val="true"/>
          <w:trHeight w:val="165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BCA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CAT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67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9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4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1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CTR1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8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3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2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FF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G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LG10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3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1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AP3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8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9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2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ATG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7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9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6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ATG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3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ATP6V1B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8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9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3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AVE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6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B4GALT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BNIP3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3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7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2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BTBD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0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C14orf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7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7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4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1orf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4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7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C1orf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2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7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1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C2orf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7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4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0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C3orf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3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3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1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AS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4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5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BF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6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5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BL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BX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88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7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55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ENP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1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CHMP2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9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4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LDN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8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7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9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PS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2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3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3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PS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3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3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2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REG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1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7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2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YB5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79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7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8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1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YB5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0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6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5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DCUN1D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4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6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DIT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6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7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GUO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7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5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2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LX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8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2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DPY19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4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DPYS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4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8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1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ELMOD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7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EM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2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5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1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0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EXTL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7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FAM18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3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0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4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0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FAM18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3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6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3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FAM43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3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FBXL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FBXO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8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2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5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FOXD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8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8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GLC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1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1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7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5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GNAI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8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4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6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0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GNPD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51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2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0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GST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0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6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4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0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GST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0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5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36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GTF2E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6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9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1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HDGFR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4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IC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2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8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IDH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1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8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8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1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1e-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IDH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9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7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3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 1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lt; 1e-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IRX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7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5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KCTD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84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8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12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5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KDEL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2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3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KIAA12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3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9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6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7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KLHDC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5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5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7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9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MARCK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3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5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9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MPHOSPH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5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DE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8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8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4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2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NECA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0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4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EDD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5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0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R2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1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7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5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NR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9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9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9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3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NSMA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2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7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.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6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4H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5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5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3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CGF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5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2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5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2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PDS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7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2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5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PDSS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4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8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2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PGM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1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5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9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GM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9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GM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1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PIK3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60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3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3.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IP4K2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4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7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6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00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PIL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20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3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2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PP1R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2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8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PP2R1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PP3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4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TGF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5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3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TGFR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7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RAB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5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4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9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6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RASA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0.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7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3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9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REE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4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9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REL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4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RPA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23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36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3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9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RTN4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AP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8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8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BF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7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8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2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BK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6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8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6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CM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9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0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SEC23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.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7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00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FX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7.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8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8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1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LC29A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6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7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1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LC35A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4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NX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.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2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SSB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1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7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0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3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T3GAL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3.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.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9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T8SI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1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.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ST8SIA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1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AS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2.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7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5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TB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7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9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0.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7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TBPL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0.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4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D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38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26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8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4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TFD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31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88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3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4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TFD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5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0.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3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TM4SF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4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2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4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MEM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5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9.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9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NRC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0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2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4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RIM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78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78.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98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  <w:u w:val="single"/>
              </w:rPr>
              <w:t>TSEN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4.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9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1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XNDC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08.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2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5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UBE2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5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0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3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UBN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6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90.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6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VAM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9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5.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0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81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120" w:hRule="atLeast"/>
        </w:trPr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PlainText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bidi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fr-F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lang w:bidi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fr-FR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Xl72">
    <w:name w:val="xl7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3:49:00Z</dcterms:created>
  <dc:creator>HH</dc:creator>
  <dc:description/>
  <cp:keywords/>
  <dc:language>en-US</dc:language>
  <cp:lastModifiedBy>HH</cp:lastModifiedBy>
  <dcterms:modified xsi:type="dcterms:W3CDTF">2012-09-08T14:58:00Z</dcterms:modified>
  <cp:revision>6</cp:revision>
  <dc:subject/>
  <dc:title/>
</cp:coreProperties>
</file>